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9452E" w14:textId="3B97AD08" w:rsidR="00C1615C" w:rsidRPr="00391D5A" w:rsidRDefault="00391D5A" w:rsidP="00C1615C">
      <w:pPr>
        <w:pStyle w:val="Caption"/>
        <w:rPr>
          <w:rFonts w:cs="Times New Roman"/>
          <w:bCs/>
          <w:sz w:val="22"/>
          <w:szCs w:val="22"/>
        </w:rPr>
      </w:pPr>
      <w:bookmarkStart w:id="0" w:name="_Ref65511634"/>
      <w:r w:rsidRPr="00391D5A">
        <w:rPr>
          <w:sz w:val="22"/>
          <w:szCs w:val="22"/>
        </w:rPr>
        <w:t xml:space="preserve">Appendix </w:t>
      </w:r>
      <w:bookmarkEnd w:id="0"/>
      <w:r w:rsidRPr="00391D5A">
        <w:rPr>
          <w:sz w:val="22"/>
          <w:szCs w:val="22"/>
        </w:rPr>
        <w:t>4 - Differences in EQ-5D-5L utility scores between the general population and Roma respondents from Propensity Score Matching Models (n=1,589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15"/>
        <w:gridCol w:w="2020"/>
        <w:gridCol w:w="2461"/>
        <w:gridCol w:w="2520"/>
      </w:tblGrid>
      <w:tr w:rsidR="00C1615C" w14:paraId="2460725B" w14:textId="77777777" w:rsidTr="00407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1E2FB614" w14:textId="2510AA88" w:rsidR="00C1615C" w:rsidRPr="000160CF" w:rsidRDefault="000160CF" w:rsidP="00407733">
            <w:pPr>
              <w:spacing w:line="259" w:lineRule="auto"/>
              <w:jc w:val="center"/>
              <w:rPr>
                <w:bCs w:val="0"/>
              </w:rPr>
            </w:pPr>
            <w:r w:rsidRPr="000160CF">
              <w:rPr>
                <w:bCs w:val="0"/>
              </w:rPr>
              <w:t>Model</w:t>
            </w:r>
          </w:p>
        </w:tc>
        <w:tc>
          <w:tcPr>
            <w:tcW w:w="2020" w:type="dxa"/>
          </w:tcPr>
          <w:p w14:paraId="2768D1DE" w14:textId="77777777" w:rsidR="00C1615C" w:rsidRPr="000160CF" w:rsidRDefault="00C1615C" w:rsidP="004077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160CF">
              <w:t>Roma</w:t>
            </w:r>
          </w:p>
        </w:tc>
        <w:tc>
          <w:tcPr>
            <w:tcW w:w="2461" w:type="dxa"/>
          </w:tcPr>
          <w:p w14:paraId="7B47F8C1" w14:textId="77777777" w:rsidR="00C1615C" w:rsidRPr="000160CF" w:rsidRDefault="00C1615C" w:rsidP="0040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160CF">
              <w:t>Lower 95% Confidence Interval</w:t>
            </w:r>
          </w:p>
        </w:tc>
        <w:tc>
          <w:tcPr>
            <w:tcW w:w="2520" w:type="dxa"/>
          </w:tcPr>
          <w:p w14:paraId="131EEC6B" w14:textId="77777777" w:rsidR="00C1615C" w:rsidRPr="000160CF" w:rsidRDefault="00C1615C" w:rsidP="00407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160CF">
              <w:t>Upper 95% Confidence Interval</w:t>
            </w:r>
          </w:p>
        </w:tc>
      </w:tr>
      <w:tr w:rsidR="00C1615C" w14:paraId="2895D2E3" w14:textId="77777777" w:rsidTr="00407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230FCA5A" w14:textId="3923B76C" w:rsidR="00C1615C" w:rsidRPr="00B1446B" w:rsidRDefault="00C1615C" w:rsidP="00407733">
            <w:pPr>
              <w:spacing w:line="259" w:lineRule="auto"/>
              <w:jc w:val="center"/>
              <w:rPr>
                <w:b w:val="0"/>
                <w:bCs w:val="0"/>
                <w:vertAlign w:val="superscript"/>
              </w:rPr>
            </w:pPr>
            <w:r w:rsidRPr="575E3254">
              <w:t>ATET</w:t>
            </w:r>
          </w:p>
        </w:tc>
        <w:tc>
          <w:tcPr>
            <w:tcW w:w="2020" w:type="dxa"/>
          </w:tcPr>
          <w:p w14:paraId="33B04427" w14:textId="77777777" w:rsidR="00A608B3" w:rsidRDefault="00C1615C" w:rsidP="004077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0</w:t>
            </w:r>
            <w:r w:rsidR="00A608B3">
              <w:t>***</w:t>
            </w:r>
          </w:p>
          <w:p w14:paraId="2FD2A880" w14:textId="582DF00F" w:rsidR="00C1615C" w:rsidRDefault="00A608B3" w:rsidP="004077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11)</w:t>
            </w:r>
          </w:p>
        </w:tc>
        <w:tc>
          <w:tcPr>
            <w:tcW w:w="2461" w:type="dxa"/>
          </w:tcPr>
          <w:p w14:paraId="3F970D1E" w14:textId="77777777" w:rsidR="00C1615C" w:rsidRDefault="00C1615C" w:rsidP="004077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1</w:t>
            </w:r>
          </w:p>
        </w:tc>
        <w:tc>
          <w:tcPr>
            <w:tcW w:w="2520" w:type="dxa"/>
          </w:tcPr>
          <w:p w14:paraId="20DF10D7" w14:textId="77777777" w:rsidR="00C1615C" w:rsidRDefault="00C1615C" w:rsidP="004077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0</w:t>
            </w:r>
          </w:p>
        </w:tc>
      </w:tr>
      <w:tr w:rsidR="007B52FE" w14:paraId="3DF79F32" w14:textId="77777777" w:rsidTr="00A65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3003F23" w14:textId="77777777" w:rsidR="006A055D" w:rsidRDefault="00C9766E" w:rsidP="00D60FFF">
            <w:pPr>
              <w:spacing w:line="240" w:lineRule="auto"/>
              <w:rPr>
                <w:sz w:val="20"/>
                <w:szCs w:val="20"/>
              </w:rPr>
            </w:pPr>
            <w:r w:rsidRPr="001D271E">
              <w:rPr>
                <w:b w:val="0"/>
                <w:bCs w:val="0"/>
                <w:sz w:val="20"/>
                <w:szCs w:val="20"/>
              </w:rPr>
              <w:t xml:space="preserve">Notes: </w:t>
            </w:r>
            <w:r>
              <w:rPr>
                <w:b w:val="0"/>
                <w:bCs w:val="0"/>
                <w:sz w:val="20"/>
                <w:szCs w:val="20"/>
              </w:rPr>
              <w:t>Average treatment effect on the treated</w:t>
            </w:r>
            <w:r w:rsidR="006A055D">
              <w:rPr>
                <w:b w:val="0"/>
                <w:bCs w:val="0"/>
                <w:sz w:val="20"/>
                <w:szCs w:val="20"/>
              </w:rPr>
              <w:t xml:space="preserve"> (ATET)</w:t>
            </w:r>
            <w:r>
              <w:rPr>
                <w:b w:val="0"/>
                <w:bCs w:val="0"/>
                <w:sz w:val="20"/>
                <w:szCs w:val="20"/>
              </w:rPr>
              <w:t xml:space="preserve"> from </w:t>
            </w:r>
            <w:r w:rsidR="006A055D">
              <w:rPr>
                <w:b w:val="0"/>
                <w:bCs w:val="0"/>
                <w:sz w:val="20"/>
                <w:szCs w:val="20"/>
              </w:rPr>
              <w:t xml:space="preserve">a </w:t>
            </w:r>
            <w:r>
              <w:rPr>
                <w:b w:val="0"/>
                <w:bCs w:val="0"/>
                <w:sz w:val="20"/>
                <w:szCs w:val="20"/>
              </w:rPr>
              <w:t xml:space="preserve">propensity score matching model. </w:t>
            </w:r>
          </w:p>
          <w:p w14:paraId="0E4D13A7" w14:textId="3FAC6089" w:rsidR="007B52FE" w:rsidRPr="007B52FE" w:rsidRDefault="00C9766E" w:rsidP="00D60FFF">
            <w:pPr>
              <w:spacing w:line="240" w:lineRule="auto"/>
              <w:rPr>
                <w:rFonts w:cs="Times New Roman"/>
                <w:bCs w:val="0"/>
                <w:sz w:val="20"/>
                <w:szCs w:val="20"/>
              </w:rPr>
            </w:pPr>
            <w:r w:rsidRPr="001319EC">
              <w:rPr>
                <w:b w:val="0"/>
                <w:bCs w:val="0"/>
                <w:sz w:val="20"/>
                <w:szCs w:val="20"/>
              </w:rPr>
              <w:t>Robust standard errors in parentheses</w:t>
            </w:r>
            <w:r>
              <w:rPr>
                <w:b w:val="0"/>
                <w:bCs w:val="0"/>
                <w:sz w:val="20"/>
                <w:szCs w:val="20"/>
              </w:rPr>
              <w:t>. *p&lt;0.1, **p&lt;0.05, ***p&lt;0.01</w:t>
            </w:r>
          </w:p>
        </w:tc>
      </w:tr>
    </w:tbl>
    <w:p w14:paraId="0565B015" w14:textId="77777777" w:rsidR="00771E96" w:rsidRDefault="00391D5A"/>
    <w:sectPr w:rsidR="0077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828"/>
    <w:rsid w:val="000160CF"/>
    <w:rsid w:val="00022263"/>
    <w:rsid w:val="001C7D3F"/>
    <w:rsid w:val="001E7FF7"/>
    <w:rsid w:val="00206828"/>
    <w:rsid w:val="00240169"/>
    <w:rsid w:val="003721D8"/>
    <w:rsid w:val="00391D5A"/>
    <w:rsid w:val="006A055D"/>
    <w:rsid w:val="006E4EEC"/>
    <w:rsid w:val="007B52FE"/>
    <w:rsid w:val="00A608B3"/>
    <w:rsid w:val="00C1615C"/>
    <w:rsid w:val="00C9766E"/>
    <w:rsid w:val="00CB1FCB"/>
    <w:rsid w:val="00D60FFF"/>
    <w:rsid w:val="00FC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A35B"/>
  <w15:chartTrackingRefBased/>
  <w15:docId w15:val="{36C593A2-CB1A-4248-AEA8-4C11FF094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15C"/>
    <w:pPr>
      <w:spacing w:after="0" w:line="36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6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C161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B53B73634C14EA21F09ECAFADCD44" ma:contentTypeVersion="13" ma:contentTypeDescription="Create a new document." ma:contentTypeScope="" ma:versionID="f3e941defe55b27c98251bed27256bf8">
  <xsd:schema xmlns:xsd="http://www.w3.org/2001/XMLSchema" xmlns:xs="http://www.w3.org/2001/XMLSchema" xmlns:p="http://schemas.microsoft.com/office/2006/metadata/properties" xmlns:ns3="c57e6533-aad4-4259-b909-2844e236411d" xmlns:ns4="a13f2d83-2204-4c87-842e-fb2cd77e2f87" targetNamespace="http://schemas.microsoft.com/office/2006/metadata/properties" ma:root="true" ma:fieldsID="0af70e77cf02d71ff3d3b2c94e92521e" ns3:_="" ns4:_="">
    <xsd:import namespace="c57e6533-aad4-4259-b909-2844e236411d"/>
    <xsd:import namespace="a13f2d83-2204-4c87-842e-fb2cd77e2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e6533-aad4-4259-b909-2844e23641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f2d83-2204-4c87-842e-fb2cd77e2f8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7713A3-DB11-477A-86A4-47779656C17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a13f2d83-2204-4c87-842e-fb2cd77e2f87"/>
    <ds:schemaRef ds:uri="http://schemas.openxmlformats.org/package/2006/metadata/core-properties"/>
    <ds:schemaRef ds:uri="http://schemas.microsoft.com/office/2006/documentManagement/types"/>
    <ds:schemaRef ds:uri="c57e6533-aad4-4259-b909-2844e236411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10C81B8-D53C-408F-A6DA-6A03563478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902A7C-9C91-433B-BD34-63CA0C61F1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e6533-aad4-4259-b909-2844e236411d"/>
    <ds:schemaRef ds:uri="a13f2d83-2204-4c87-842e-fb2cd77e2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Elena Olariu</cp:lastModifiedBy>
  <cp:revision>2</cp:revision>
  <dcterms:created xsi:type="dcterms:W3CDTF">2022-12-12T21:14:00Z</dcterms:created>
  <dcterms:modified xsi:type="dcterms:W3CDTF">2022-12-12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B53B73634C14EA21F09ECAFADCD44</vt:lpwstr>
  </property>
</Properties>
</file>